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ade"/>
        <w:tblW w:w="12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073"/>
        <w:gridCol w:w="2074"/>
        <w:gridCol w:w="1854"/>
        <w:gridCol w:w="965"/>
      </w:tblGrid>
      <w:tr w:rsidR="003C30D4" w:rsidRPr="00B007BB" w14:paraId="2B973E4D" w14:textId="07FAAC08" w:rsidTr="00956661">
        <w:tc>
          <w:tcPr>
            <w:tcW w:w="12069" w:type="dxa"/>
            <w:gridSpan w:val="5"/>
            <w:tcBorders>
              <w:bottom w:val="single" w:sz="4" w:space="0" w:color="auto"/>
            </w:tcBorders>
          </w:tcPr>
          <w:p w14:paraId="1FB19196" w14:textId="196625AC" w:rsidR="003C30D4" w:rsidRPr="003C30D4" w:rsidRDefault="003C30D4" w:rsidP="003C30D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5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upplementary Table </w:t>
            </w:r>
            <w:r w:rsidR="00C82D5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. Association of </w:t>
            </w:r>
            <w:r w:rsidR="00342469">
              <w:rPr>
                <w:rFonts w:ascii="Arial" w:hAnsi="Arial" w:cs="Arial"/>
                <w:sz w:val="20"/>
                <w:szCs w:val="20"/>
                <w:lang w:val="en-US"/>
              </w:rPr>
              <w:t>10-genes</w:t>
            </w:r>
            <w:r w:rsidR="00295ED6" w:rsidRPr="00295ED6">
              <w:rPr>
                <w:rFonts w:ascii="Arial" w:hAnsi="Arial" w:cs="Arial"/>
                <w:sz w:val="20"/>
                <w:szCs w:val="20"/>
                <w:lang w:val="en-US"/>
              </w:rPr>
              <w:t xml:space="preserve"> score</w:t>
            </w:r>
            <w:r w:rsidRPr="00295E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with clinical and molecular factors in </w:t>
            </w:r>
            <w:r w:rsidR="005230CB">
              <w:rPr>
                <w:rFonts w:ascii="Arial" w:hAnsi="Arial" w:cs="Arial"/>
                <w:sz w:val="20"/>
                <w:szCs w:val="20"/>
                <w:lang w:val="en-US"/>
              </w:rPr>
              <w:t>whole B-</w:t>
            </w:r>
            <w:r w:rsidR="00295ED6">
              <w:rPr>
                <w:rFonts w:ascii="Arial" w:hAnsi="Arial" w:cs="Arial"/>
                <w:sz w:val="20"/>
                <w:szCs w:val="20"/>
                <w:lang w:val="en-US"/>
              </w:rPr>
              <w:t xml:space="preserve">adult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acute lymphoblastic leukemia (</w:t>
            </w:r>
            <w:r w:rsidR="005230CB">
              <w:rPr>
                <w:rFonts w:ascii="Arial" w:hAnsi="Arial" w:cs="Arial"/>
                <w:sz w:val="20"/>
                <w:szCs w:val="20"/>
                <w:lang w:val="en-US"/>
              </w:rPr>
              <w:t>B-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ALL) cohort.</w:t>
            </w:r>
          </w:p>
        </w:tc>
      </w:tr>
      <w:tr w:rsidR="006001D2" w:rsidRPr="00CA5785" w14:paraId="022E0F1A" w14:textId="1E4ACDCA" w:rsidTr="00956661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E60BCF3" w14:textId="77777777" w:rsidR="00520DF0" w:rsidRPr="00CA5785" w:rsidRDefault="00520DF0" w:rsidP="002872D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A5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703D913D" w14:textId="77777777" w:rsidR="00520DF0" w:rsidRPr="00CA5785" w:rsidRDefault="00520DF0" w:rsidP="006001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A5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hole cohor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4F9BEA2" w14:textId="6837D80E" w:rsidR="00520DF0" w:rsidRPr="00CA5785" w:rsidRDefault="00520DF0" w:rsidP="006001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A5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Low </w:t>
            </w:r>
            <w:r w:rsidR="007532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-genes s</w:t>
            </w:r>
            <w:r w:rsidR="00295ED6" w:rsidRPr="00295E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re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7C130EDC" w14:textId="41687650" w:rsidR="00520DF0" w:rsidRPr="00CA5785" w:rsidRDefault="00520DF0" w:rsidP="006001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A5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High </w:t>
            </w:r>
            <w:r w:rsidR="0075324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-genes s</w:t>
            </w:r>
            <w:r w:rsidR="00295ED6" w:rsidRPr="00295ED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r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36C5783A" w14:textId="29635957" w:rsidR="00520DF0" w:rsidRPr="00CA5785" w:rsidRDefault="00CA5785" w:rsidP="006001D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915F3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6001D2" w:rsidRPr="003C30D4" w14:paraId="30C14450" w14:textId="50A22B9A" w:rsidTr="00956661">
        <w:tc>
          <w:tcPr>
            <w:tcW w:w="5103" w:type="dxa"/>
            <w:tcBorders>
              <w:top w:val="single" w:sz="4" w:space="0" w:color="auto"/>
            </w:tcBorders>
          </w:tcPr>
          <w:p w14:paraId="2B5CABDE" w14:textId="0E844001" w:rsidR="005378CA" w:rsidRPr="003C30D4" w:rsidRDefault="005378CA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-</w:t>
            </w:r>
            <w:r w:rsidR="00520DF0" w:rsidRPr="003C30D4">
              <w:rPr>
                <w:rFonts w:ascii="Arial" w:hAnsi="Arial" w:cs="Arial"/>
                <w:sz w:val="20"/>
                <w:szCs w:val="20"/>
                <w:lang w:val="en-US"/>
              </w:rPr>
              <w:t>ALL patients, n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1D3A1EEB" w14:textId="041A2789" w:rsidR="00520DF0" w:rsidRPr="00753241" w:rsidRDefault="005378CA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41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9C0EAD8" w14:textId="73F6C9A2" w:rsidR="00520DF0" w:rsidRPr="00D4217F" w:rsidRDefault="00753241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217F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58FE59A0" w14:textId="64E6E209" w:rsidR="00520DF0" w:rsidRPr="00D4217F" w:rsidRDefault="00D4217F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217F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786F8750" w14:textId="64A4B32C" w:rsidR="00520DF0" w:rsidRPr="005378CA" w:rsidRDefault="00520DF0" w:rsidP="006001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6001D2" w:rsidRPr="003C30D4" w14:paraId="24AB76BD" w14:textId="69A6F621" w:rsidTr="00956661">
        <w:tc>
          <w:tcPr>
            <w:tcW w:w="5103" w:type="dxa"/>
          </w:tcPr>
          <w:p w14:paraId="01668E34" w14:textId="368501DB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Age [years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566A0BE6" w14:textId="2778EC5A" w:rsidR="00520DF0" w:rsidRPr="00753241" w:rsidRDefault="00753241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3241">
              <w:rPr>
                <w:rFonts w:ascii="Arial" w:hAnsi="Arial" w:cs="Arial"/>
                <w:sz w:val="20"/>
                <w:szCs w:val="20"/>
                <w:lang w:val="en-US"/>
              </w:rPr>
              <w:t xml:space="preserve">41 </w:t>
            </w:r>
            <w:r w:rsidR="00520DF0" w:rsidRPr="00753241">
              <w:rPr>
                <w:rFonts w:ascii="Arial" w:hAnsi="Arial" w:cs="Arial"/>
                <w:sz w:val="20"/>
                <w:szCs w:val="20"/>
                <w:lang w:val="en-US"/>
              </w:rPr>
              <w:t>(18 – 87)</w:t>
            </w:r>
          </w:p>
        </w:tc>
        <w:tc>
          <w:tcPr>
            <w:tcW w:w="2074" w:type="dxa"/>
          </w:tcPr>
          <w:p w14:paraId="3D575A70" w14:textId="3DB46DD6" w:rsidR="00520DF0" w:rsidRPr="00D4217F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217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E2DED" w:rsidRPr="00D4217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D4217F">
              <w:rPr>
                <w:rFonts w:ascii="Arial" w:hAnsi="Arial" w:cs="Arial"/>
                <w:sz w:val="20"/>
                <w:szCs w:val="20"/>
                <w:lang w:val="en-US"/>
              </w:rPr>
              <w:t xml:space="preserve"> (18 – 7</w:t>
            </w:r>
            <w:r w:rsidR="00AE2DED" w:rsidRPr="00D4217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D4217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54" w:type="dxa"/>
          </w:tcPr>
          <w:p w14:paraId="5B353E7F" w14:textId="5AAD11A6" w:rsidR="00520DF0" w:rsidRPr="00D4217F" w:rsidRDefault="00D4217F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217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520DF0" w:rsidRPr="00D4217F">
              <w:rPr>
                <w:rFonts w:ascii="Arial" w:hAnsi="Arial" w:cs="Arial"/>
                <w:sz w:val="20"/>
                <w:szCs w:val="20"/>
                <w:lang w:val="en-US"/>
              </w:rPr>
              <w:t>7 (18 – 87)</w:t>
            </w:r>
          </w:p>
        </w:tc>
        <w:tc>
          <w:tcPr>
            <w:tcW w:w="965" w:type="dxa"/>
          </w:tcPr>
          <w:p w14:paraId="453D49BF" w14:textId="339ED1B4" w:rsidR="00520DF0" w:rsidRPr="005378C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376FF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376FF3" w:rsidRPr="00376FF3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6001D2" w:rsidRPr="003C30D4" w14:paraId="7CB8A6DB" w14:textId="5B430498" w:rsidTr="00956661">
        <w:tc>
          <w:tcPr>
            <w:tcW w:w="5103" w:type="dxa"/>
          </w:tcPr>
          <w:p w14:paraId="60F6FA03" w14:textId="6E2052F4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Gender, n</w:t>
            </w:r>
          </w:p>
          <w:p w14:paraId="7DE23E9F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Male</w:t>
            </w:r>
          </w:p>
          <w:p w14:paraId="6B894B6D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2073" w:type="dxa"/>
          </w:tcPr>
          <w:p w14:paraId="157F5965" w14:textId="77777777" w:rsidR="00520DF0" w:rsidRPr="005378C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3F0E4630" w14:textId="42B0833B" w:rsidR="00520DF0" w:rsidRPr="00804909" w:rsidRDefault="0080490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490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  <w:p w14:paraId="0D1F8392" w14:textId="12AF8840" w:rsidR="00520DF0" w:rsidRPr="005378CA" w:rsidRDefault="00804909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804909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074" w:type="dxa"/>
          </w:tcPr>
          <w:p w14:paraId="6D89FD57" w14:textId="77777777" w:rsidR="00520DF0" w:rsidRPr="005378C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23565602" w14:textId="223BE18A" w:rsidR="00520DF0" w:rsidRPr="00106B5B" w:rsidRDefault="00106B5B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6B5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0D072BF8" w14:textId="576B3348" w:rsidR="00520DF0" w:rsidRPr="005378CA" w:rsidRDefault="00106B5B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06B5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854" w:type="dxa"/>
          </w:tcPr>
          <w:p w14:paraId="43797E6F" w14:textId="77777777" w:rsidR="00520DF0" w:rsidRPr="005378C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7D49E830" w14:textId="53323812" w:rsidR="00520DF0" w:rsidRPr="00A80277" w:rsidRDefault="00A80277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0277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  <w:p w14:paraId="672E77D9" w14:textId="6CA28B28" w:rsidR="00520DF0" w:rsidRPr="005378C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8027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80277" w:rsidRPr="00A8027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65" w:type="dxa"/>
          </w:tcPr>
          <w:p w14:paraId="35141DC0" w14:textId="712E42D2" w:rsidR="00520DF0" w:rsidRPr="005378CA" w:rsidRDefault="00E54A14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54A1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20DF0" w:rsidRPr="00E54A1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E54A14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6001D2" w:rsidRPr="003C30D4" w14:paraId="50EB2941" w14:textId="5FC6231E" w:rsidTr="00956661">
        <w:tc>
          <w:tcPr>
            <w:tcW w:w="5103" w:type="dxa"/>
          </w:tcPr>
          <w:p w14:paraId="52E61665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BM blasts [%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5FF5FDD3" w14:textId="1D215E27" w:rsidR="00520DF0" w:rsidRPr="00ED7DF3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DF3">
              <w:rPr>
                <w:rFonts w:ascii="Arial" w:hAnsi="Arial" w:cs="Arial"/>
                <w:sz w:val="20"/>
                <w:szCs w:val="20"/>
                <w:lang w:val="en-US"/>
              </w:rPr>
              <w:t>90 (4 – 100)</w:t>
            </w:r>
          </w:p>
        </w:tc>
        <w:tc>
          <w:tcPr>
            <w:tcW w:w="2074" w:type="dxa"/>
          </w:tcPr>
          <w:p w14:paraId="7B177F62" w14:textId="039C5D4C" w:rsidR="00520DF0" w:rsidRPr="005378CA" w:rsidRDefault="00693058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9305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564036" w:rsidRPr="00693058">
              <w:rPr>
                <w:rFonts w:ascii="Arial" w:hAnsi="Arial" w:cs="Arial"/>
                <w:sz w:val="20"/>
                <w:szCs w:val="20"/>
                <w:lang w:val="en-US"/>
              </w:rPr>
              <w:t>4 (</w:t>
            </w:r>
            <w:r w:rsidRPr="00693058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  <w:r w:rsidR="00564036" w:rsidRPr="00693058">
              <w:rPr>
                <w:rFonts w:ascii="Arial" w:hAnsi="Arial" w:cs="Arial"/>
                <w:sz w:val="20"/>
                <w:szCs w:val="20"/>
                <w:lang w:val="en-US"/>
              </w:rPr>
              <w:t xml:space="preserve"> – 9</w:t>
            </w:r>
            <w:r w:rsidRPr="00693058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564036" w:rsidRPr="0069305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4F7EDCD8" w14:textId="70DA9729" w:rsidR="00520DF0" w:rsidRPr="00894725" w:rsidRDefault="00894725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4725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  <w:r w:rsidR="00564036" w:rsidRPr="00894725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894725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564036" w:rsidRPr="00894725">
              <w:rPr>
                <w:rFonts w:ascii="Arial" w:hAnsi="Arial" w:cs="Arial"/>
                <w:sz w:val="20"/>
                <w:szCs w:val="20"/>
                <w:lang w:val="en-US"/>
              </w:rPr>
              <w:t xml:space="preserve"> – 100)</w:t>
            </w:r>
          </w:p>
        </w:tc>
        <w:tc>
          <w:tcPr>
            <w:tcW w:w="965" w:type="dxa"/>
          </w:tcPr>
          <w:p w14:paraId="4F3E23F8" w14:textId="26F20149" w:rsidR="00520DF0" w:rsidRPr="00492F08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2F0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92F08" w:rsidRPr="00492F08">
              <w:rPr>
                <w:rFonts w:ascii="Arial" w:hAnsi="Arial" w:cs="Arial"/>
                <w:sz w:val="20"/>
                <w:szCs w:val="20"/>
                <w:lang w:val="en-US"/>
              </w:rPr>
              <w:t>051</w:t>
            </w:r>
          </w:p>
        </w:tc>
      </w:tr>
      <w:tr w:rsidR="006001D2" w:rsidRPr="003C30D4" w14:paraId="5CC5D5F7" w14:textId="1DF6B46B" w:rsidTr="00956661">
        <w:tc>
          <w:tcPr>
            <w:tcW w:w="5103" w:type="dxa"/>
          </w:tcPr>
          <w:p w14:paraId="689A73D5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PB blasts [%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085AAEB0" w14:textId="0DE77ECC" w:rsidR="00520DF0" w:rsidRPr="00ED7DF3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7DF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D7DF3" w:rsidRPr="00ED7DF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ED7DF3">
              <w:rPr>
                <w:rFonts w:ascii="Arial" w:hAnsi="Arial" w:cs="Arial"/>
                <w:sz w:val="20"/>
                <w:szCs w:val="20"/>
                <w:lang w:val="en-US"/>
              </w:rPr>
              <w:t xml:space="preserve"> (0 – 97)</w:t>
            </w:r>
          </w:p>
        </w:tc>
        <w:tc>
          <w:tcPr>
            <w:tcW w:w="2074" w:type="dxa"/>
          </w:tcPr>
          <w:p w14:paraId="19EC5687" w14:textId="631809F6" w:rsidR="00520DF0" w:rsidRPr="005378CA" w:rsidRDefault="00693058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93058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  <w:r w:rsidR="00564036" w:rsidRPr="00693058">
              <w:rPr>
                <w:rFonts w:ascii="Arial" w:hAnsi="Arial" w:cs="Arial"/>
                <w:sz w:val="20"/>
                <w:szCs w:val="20"/>
                <w:lang w:val="en-US"/>
              </w:rPr>
              <w:t xml:space="preserve"> (0 – 9</w:t>
            </w:r>
            <w:r w:rsidRPr="00693058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564036" w:rsidRPr="0069305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54" w:type="dxa"/>
            <w:shd w:val="clear" w:color="auto" w:fill="FFFFFF" w:themeFill="background1"/>
          </w:tcPr>
          <w:p w14:paraId="1AC0428D" w14:textId="71E1309D" w:rsidR="00520DF0" w:rsidRPr="00894725" w:rsidRDefault="00894725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4725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 w:rsidR="00564036" w:rsidRPr="00894725">
              <w:rPr>
                <w:rFonts w:ascii="Arial" w:hAnsi="Arial" w:cs="Arial"/>
                <w:sz w:val="20"/>
                <w:szCs w:val="20"/>
                <w:lang w:val="en-US"/>
              </w:rPr>
              <w:t xml:space="preserve"> (0 -9</w:t>
            </w:r>
            <w:r w:rsidRPr="0089472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564036" w:rsidRPr="0089472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</w:tcPr>
          <w:p w14:paraId="1C741FC0" w14:textId="379F45C3" w:rsidR="00520DF0" w:rsidRPr="00FA04AA" w:rsidRDefault="00564036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04AA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FA04AA" w:rsidRPr="00FA04AA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</w:tr>
      <w:tr w:rsidR="006001D2" w:rsidRPr="003C30D4" w14:paraId="5F8D4747" w14:textId="2DF2C90A" w:rsidTr="00956661">
        <w:trPr>
          <w:trHeight w:val="437"/>
        </w:trPr>
        <w:tc>
          <w:tcPr>
            <w:tcW w:w="5103" w:type="dxa"/>
          </w:tcPr>
          <w:p w14:paraId="2CAE4E28" w14:textId="7CAFC869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</w:rPr>
            </w:pPr>
            <w:r w:rsidRPr="003C30D4">
              <w:rPr>
                <w:rFonts w:ascii="Arial" w:hAnsi="Arial" w:cs="Arial"/>
                <w:sz w:val="20"/>
                <w:szCs w:val="20"/>
              </w:rPr>
              <w:t>BCR::ABL1, n</w:t>
            </w:r>
          </w:p>
          <w:p w14:paraId="35F91DD0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</w:rPr>
            </w:pPr>
            <w:r w:rsidRPr="003C30D4"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  <w:p w14:paraId="6ECDAEA0" w14:textId="74183685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</w:rPr>
            </w:pPr>
            <w:r w:rsidRPr="003C30D4"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2073" w:type="dxa"/>
          </w:tcPr>
          <w:p w14:paraId="5D3B8930" w14:textId="77777777" w:rsidR="00520DF0" w:rsidRPr="005378C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043546B0" w14:textId="3AE9EAC7" w:rsidR="00520DF0" w:rsidRPr="000B520C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520C">
              <w:rPr>
                <w:rFonts w:ascii="Arial" w:hAnsi="Arial" w:cs="Arial"/>
                <w:sz w:val="20"/>
                <w:szCs w:val="20"/>
              </w:rPr>
              <w:t>3</w:t>
            </w:r>
            <w:r w:rsidR="00ED7DF3" w:rsidRPr="000B520C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3B11EA4" w14:textId="6A098603" w:rsidR="00520DF0" w:rsidRPr="005378CA" w:rsidRDefault="000B520C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B520C">
              <w:rPr>
                <w:rFonts w:ascii="Arial" w:hAnsi="Arial" w:cs="Arial"/>
                <w:sz w:val="20"/>
                <w:szCs w:val="20"/>
              </w:rPr>
              <w:t>5</w:t>
            </w:r>
            <w:r w:rsidR="00520DF0" w:rsidRPr="000B520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74" w:type="dxa"/>
          </w:tcPr>
          <w:p w14:paraId="654FE491" w14:textId="77777777" w:rsidR="00520DF0" w:rsidRPr="008C67A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AD733B" w14:textId="4EEAD76B" w:rsidR="00564036" w:rsidRPr="008C67AA" w:rsidRDefault="00B405FB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7AA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CF176C9" w14:textId="55F5243F" w:rsidR="00564036" w:rsidRPr="008C67AA" w:rsidRDefault="00B405FB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7A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54" w:type="dxa"/>
          </w:tcPr>
          <w:p w14:paraId="3E94D09F" w14:textId="77777777" w:rsidR="00520DF0" w:rsidRPr="008C67A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9B993A" w14:textId="5F831B65" w:rsidR="00564036" w:rsidRPr="008C67AA" w:rsidRDefault="008C67AA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7AA"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7666C480" w14:textId="277D6A1D" w:rsidR="00564036" w:rsidRPr="008C67AA" w:rsidRDefault="008C67AA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7A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65" w:type="dxa"/>
          </w:tcPr>
          <w:p w14:paraId="561758A0" w14:textId="08D87831" w:rsidR="00520DF0" w:rsidRPr="006E6ECF" w:rsidRDefault="002A692E" w:rsidP="006001D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ECF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6001D2" w:rsidRPr="003C30D4" w14:paraId="6410DA8B" w14:textId="58AFE3B7" w:rsidTr="00956661">
        <w:tc>
          <w:tcPr>
            <w:tcW w:w="5103" w:type="dxa"/>
          </w:tcPr>
          <w:p w14:paraId="49F45478" w14:textId="10507FCE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CRLF2 rearrangement, n</w:t>
            </w:r>
          </w:p>
          <w:p w14:paraId="3D596C17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Positive</w:t>
            </w:r>
          </w:p>
          <w:p w14:paraId="2A9488CC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Negative</w:t>
            </w:r>
          </w:p>
          <w:p w14:paraId="1F50B6CE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...N/A</w:t>
            </w:r>
          </w:p>
        </w:tc>
        <w:tc>
          <w:tcPr>
            <w:tcW w:w="2073" w:type="dxa"/>
          </w:tcPr>
          <w:p w14:paraId="2862F20D" w14:textId="77777777" w:rsidR="00520DF0" w:rsidRPr="0008733D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061015B" w14:textId="77777777" w:rsidR="00520DF0" w:rsidRPr="0008733D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733D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7BEA00BD" w14:textId="77777777" w:rsidR="00520DF0" w:rsidRPr="0008733D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733D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7681B541" w14:textId="1EA7B16B" w:rsidR="00520DF0" w:rsidRPr="0008733D" w:rsidRDefault="0008733D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733D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2074" w:type="dxa"/>
          </w:tcPr>
          <w:p w14:paraId="09F97AC2" w14:textId="77777777" w:rsidR="00520DF0" w:rsidRPr="005378C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3549EBED" w14:textId="5F81BE7B" w:rsidR="00564036" w:rsidRPr="00992635" w:rsidRDefault="00BE779B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263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68D3EC73" w14:textId="23914E00" w:rsidR="00564036" w:rsidRPr="00992635" w:rsidRDefault="00BE779B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2635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69137632" w14:textId="24FF03D8" w:rsidR="00564036" w:rsidRPr="005378CA" w:rsidRDefault="00992635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992635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854" w:type="dxa"/>
          </w:tcPr>
          <w:p w14:paraId="560AE800" w14:textId="77777777" w:rsidR="00520DF0" w:rsidRPr="005378C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3E345820" w14:textId="4581E8A3" w:rsidR="00564036" w:rsidRPr="00E94471" w:rsidRDefault="00E94471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71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0D13ADB1" w14:textId="13316059" w:rsidR="00564036" w:rsidRPr="00E94471" w:rsidRDefault="00E94471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7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2AAA5879" w14:textId="217432F4" w:rsidR="00564036" w:rsidRPr="005378CA" w:rsidRDefault="00992635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E94471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965" w:type="dxa"/>
          </w:tcPr>
          <w:p w14:paraId="6EBFCB67" w14:textId="42386A8E" w:rsidR="00520DF0" w:rsidRPr="006E6ECF" w:rsidRDefault="006E6ECF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6EC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6001D2" w:rsidRPr="00AD780C" w14:paraId="25925313" w14:textId="4EEB2C26" w:rsidTr="00956661">
        <w:tc>
          <w:tcPr>
            <w:tcW w:w="5103" w:type="dxa"/>
          </w:tcPr>
          <w:p w14:paraId="759CF65C" w14:textId="2E32D2DC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Karyotype, n</w:t>
            </w:r>
            <w:r w:rsidR="00E6389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21A42EE5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Good</w:t>
            </w:r>
          </w:p>
          <w:p w14:paraId="32A7CA41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Intermediate</w:t>
            </w:r>
          </w:p>
          <w:p w14:paraId="6A06E8E4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 xml:space="preserve">   Poor</w:t>
            </w:r>
          </w:p>
          <w:p w14:paraId="26216565" w14:textId="77777777" w:rsidR="00520DF0" w:rsidRPr="003C30D4" w:rsidRDefault="00520DF0" w:rsidP="004550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...N/A</w:t>
            </w:r>
          </w:p>
        </w:tc>
        <w:tc>
          <w:tcPr>
            <w:tcW w:w="2073" w:type="dxa"/>
          </w:tcPr>
          <w:p w14:paraId="28FE15E9" w14:textId="77777777" w:rsidR="00520DF0" w:rsidRPr="005378C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4AD7E20D" w14:textId="77777777" w:rsidR="00520DF0" w:rsidRPr="0008733D" w:rsidRDefault="00520DF0" w:rsidP="0008733D">
            <w:pPr>
              <w:shd w:val="clear" w:color="auto" w:fill="FFFFFF" w:themeFill="background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8733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5A5CD411" w14:textId="6C8BF94F" w:rsidR="00520DF0" w:rsidRPr="00671B7B" w:rsidRDefault="006A344A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1B7B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  <w:p w14:paraId="58CB8EE0" w14:textId="2FD3AE0F" w:rsidR="00520DF0" w:rsidRPr="00671B7B" w:rsidRDefault="00671B7B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71B7B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  <w:p w14:paraId="6A3BA31D" w14:textId="4FD1CB25" w:rsidR="00520DF0" w:rsidRPr="005378C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71B7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671B7B" w:rsidRPr="00671B7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74" w:type="dxa"/>
          </w:tcPr>
          <w:p w14:paraId="1056E664" w14:textId="77777777" w:rsidR="00520DF0" w:rsidRPr="005378C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7E0FC083" w14:textId="77777777" w:rsidR="00564036" w:rsidRPr="00720B99" w:rsidRDefault="00564036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0B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FCCF29F" w14:textId="23B6F2A4" w:rsidR="00564036" w:rsidRPr="00720B99" w:rsidRDefault="00613665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0B9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  <w:p w14:paraId="72B41F99" w14:textId="3C873F38" w:rsidR="00564036" w:rsidRPr="00720B99" w:rsidRDefault="00564036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0B9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0CED7E0F" w14:textId="0EDC11A0" w:rsidR="00564036" w:rsidRPr="005378CA" w:rsidRDefault="00720B99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20B9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54" w:type="dxa"/>
          </w:tcPr>
          <w:p w14:paraId="2CCB39E6" w14:textId="77777777" w:rsidR="00520DF0" w:rsidRPr="005378CA" w:rsidRDefault="00520DF0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  <w:p w14:paraId="660E5788" w14:textId="77777777" w:rsidR="00564036" w:rsidRPr="00720B99" w:rsidRDefault="00564036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0B9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2486FA6D" w14:textId="3EB6F25F" w:rsidR="00564036" w:rsidRPr="00720B99" w:rsidRDefault="00564036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0B9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720B99" w:rsidRPr="00720B9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D53005B" w14:textId="5C8906B2" w:rsidR="00564036" w:rsidRPr="00720B99" w:rsidRDefault="00720B99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0B9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  <w:p w14:paraId="0E09B5DB" w14:textId="4DDA66D0" w:rsidR="00564036" w:rsidRPr="005378CA" w:rsidRDefault="00564036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D780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65" w:type="dxa"/>
          </w:tcPr>
          <w:p w14:paraId="2F097FDA" w14:textId="1A678C45" w:rsidR="00520DF0" w:rsidRPr="00AD780C" w:rsidRDefault="00AD780C" w:rsidP="006001D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D780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564036" w:rsidRPr="00AD780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D780C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</w:tr>
      <w:tr w:rsidR="005378CA" w:rsidRPr="003C30D4" w14:paraId="126ABB86" w14:textId="1A7AA411" w:rsidTr="00956661">
        <w:tc>
          <w:tcPr>
            <w:tcW w:w="5103" w:type="dxa"/>
          </w:tcPr>
          <w:p w14:paraId="34BAA7B1" w14:textId="1ED19A15" w:rsidR="005378CA" w:rsidRPr="003C30D4" w:rsidRDefault="005378CA" w:rsidP="004550AD">
            <w:pPr>
              <w:rPr>
                <w:rFonts w:ascii="Arial" w:hAnsi="Arial" w:cs="Arial"/>
                <w:sz w:val="20"/>
                <w:szCs w:val="20"/>
              </w:rPr>
            </w:pPr>
            <w:r w:rsidRPr="003C30D4">
              <w:rPr>
                <w:rFonts w:ascii="Arial" w:hAnsi="Arial" w:cs="Arial"/>
                <w:sz w:val="20"/>
                <w:szCs w:val="20"/>
              </w:rPr>
              <w:t>M</w:t>
            </w:r>
            <w:r w:rsidR="003A5CD8">
              <w:rPr>
                <w:rFonts w:ascii="Arial" w:hAnsi="Arial" w:cs="Arial"/>
                <w:sz w:val="20"/>
                <w:szCs w:val="20"/>
              </w:rPr>
              <w:t>RD</w:t>
            </w:r>
            <w:r w:rsidRPr="003C30D4">
              <w:rPr>
                <w:rFonts w:ascii="Arial" w:hAnsi="Arial" w:cs="Arial"/>
                <w:sz w:val="20"/>
                <w:szCs w:val="20"/>
              </w:rPr>
              <w:t>, n</w:t>
            </w:r>
          </w:p>
          <w:p w14:paraId="77C0055E" w14:textId="77777777" w:rsidR="005378CA" w:rsidRPr="003C30D4" w:rsidRDefault="005378CA" w:rsidP="004550AD">
            <w:pPr>
              <w:rPr>
                <w:rFonts w:ascii="Arial" w:hAnsi="Arial" w:cs="Arial"/>
                <w:sz w:val="20"/>
                <w:szCs w:val="20"/>
              </w:rPr>
            </w:pPr>
            <w:r w:rsidRPr="003C30D4">
              <w:rPr>
                <w:rFonts w:ascii="Arial" w:hAnsi="Arial" w:cs="Arial"/>
                <w:sz w:val="20"/>
                <w:szCs w:val="20"/>
              </w:rPr>
              <w:t xml:space="preserve">   Positive</w:t>
            </w:r>
          </w:p>
          <w:p w14:paraId="1C9ADFB6" w14:textId="77777777" w:rsidR="005378CA" w:rsidRPr="003C30D4" w:rsidRDefault="005378CA" w:rsidP="004550AD">
            <w:pPr>
              <w:rPr>
                <w:rFonts w:ascii="Arial" w:hAnsi="Arial" w:cs="Arial"/>
                <w:sz w:val="20"/>
                <w:szCs w:val="20"/>
              </w:rPr>
            </w:pPr>
            <w:r w:rsidRPr="003C30D4">
              <w:rPr>
                <w:rFonts w:ascii="Arial" w:hAnsi="Arial" w:cs="Arial"/>
                <w:sz w:val="20"/>
                <w:szCs w:val="20"/>
              </w:rPr>
              <w:t xml:space="preserve">   Negative</w:t>
            </w:r>
          </w:p>
          <w:p w14:paraId="6A171A33" w14:textId="7C8506A1" w:rsidR="005378CA" w:rsidRPr="00753241" w:rsidRDefault="005378CA" w:rsidP="004550AD">
            <w:pPr>
              <w:rPr>
                <w:rFonts w:ascii="Arial" w:hAnsi="Arial" w:cs="Arial"/>
                <w:sz w:val="20"/>
                <w:szCs w:val="20"/>
              </w:rPr>
            </w:pPr>
            <w:r w:rsidRPr="003C30D4">
              <w:rPr>
                <w:rFonts w:ascii="Arial" w:hAnsi="Arial" w:cs="Arial"/>
                <w:sz w:val="20"/>
                <w:szCs w:val="20"/>
              </w:rPr>
              <w:t xml:space="preserve">   N/A</w:t>
            </w:r>
          </w:p>
        </w:tc>
        <w:tc>
          <w:tcPr>
            <w:tcW w:w="2073" w:type="dxa"/>
          </w:tcPr>
          <w:p w14:paraId="6EFE8590" w14:textId="77777777" w:rsidR="005378CA" w:rsidRPr="005378CA" w:rsidRDefault="005378CA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3556E5BE" w14:textId="7E8172CB" w:rsidR="005378CA" w:rsidRPr="002B66C0" w:rsidRDefault="00A777A7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66C0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61B86A63" w14:textId="750B5980" w:rsidR="005378CA" w:rsidRPr="002B66C0" w:rsidRDefault="00627078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66C0"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13551323" w14:textId="2B44886E" w:rsidR="005378CA" w:rsidRPr="005378CA" w:rsidRDefault="00A777A7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2B66C0">
              <w:rPr>
                <w:rFonts w:ascii="Arial" w:hAnsi="Arial" w:cs="Arial"/>
                <w:sz w:val="20"/>
                <w:szCs w:val="20"/>
              </w:rPr>
              <w:t>4</w:t>
            </w:r>
            <w:r w:rsidR="002B66C0" w:rsidRPr="002B66C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74" w:type="dxa"/>
          </w:tcPr>
          <w:p w14:paraId="0F98F20E" w14:textId="77777777" w:rsidR="005378CA" w:rsidRPr="005378CA" w:rsidRDefault="005378CA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798AB788" w14:textId="5B8FB0C9" w:rsidR="005378CA" w:rsidRPr="00B753D6" w:rsidRDefault="000C6895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3D6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9AFE24D" w14:textId="2318F492" w:rsidR="005378CA" w:rsidRPr="00B753D6" w:rsidRDefault="005378CA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53D6">
              <w:rPr>
                <w:rFonts w:ascii="Arial" w:hAnsi="Arial" w:cs="Arial"/>
                <w:sz w:val="20"/>
                <w:szCs w:val="20"/>
              </w:rPr>
              <w:t>1</w:t>
            </w:r>
            <w:r w:rsidR="000C6895" w:rsidRPr="00B753D6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1CBDBD0" w14:textId="1753A1EF" w:rsidR="005378CA" w:rsidRPr="005378CA" w:rsidRDefault="00B753D6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753D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54" w:type="dxa"/>
          </w:tcPr>
          <w:p w14:paraId="0878A3F4" w14:textId="77777777" w:rsidR="005378CA" w:rsidRPr="005378CA" w:rsidRDefault="005378CA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  <w:p w14:paraId="17366E62" w14:textId="77777777" w:rsidR="005378CA" w:rsidRPr="007119BF" w:rsidRDefault="005378CA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9B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1E35558F" w14:textId="6CA4BAD6" w:rsidR="005378CA" w:rsidRPr="007119BF" w:rsidRDefault="007119BF" w:rsidP="006001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19BF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44BC99F2" w14:textId="57184233" w:rsidR="005378CA" w:rsidRPr="005378CA" w:rsidRDefault="007119BF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119BF">
              <w:rPr>
                <w:rFonts w:ascii="Arial" w:hAnsi="Arial" w:cs="Arial"/>
                <w:sz w:val="20"/>
                <w:szCs w:val="20"/>
              </w:rPr>
              <w:t>4</w:t>
            </w:r>
            <w:r w:rsidR="005378CA" w:rsidRPr="007119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5" w:type="dxa"/>
          </w:tcPr>
          <w:p w14:paraId="6DF4D9CB" w14:textId="39C4B2FC" w:rsidR="005378CA" w:rsidRPr="005378CA" w:rsidRDefault="005378CA" w:rsidP="006001D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F555B">
              <w:rPr>
                <w:rFonts w:ascii="Arial" w:hAnsi="Arial" w:cs="Arial"/>
                <w:sz w:val="20"/>
                <w:szCs w:val="20"/>
              </w:rPr>
              <w:t>0.</w:t>
            </w:r>
            <w:r w:rsidR="006F555B" w:rsidRPr="006F555B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956661" w:rsidRPr="003C30D4" w14:paraId="1ECC780B" w14:textId="07ED536A" w:rsidTr="00956661">
        <w:tc>
          <w:tcPr>
            <w:tcW w:w="5103" w:type="dxa"/>
          </w:tcPr>
          <w:p w14:paraId="6F7E536F" w14:textId="0C5DE57D" w:rsidR="00956661" w:rsidRPr="005378CA" w:rsidRDefault="00956661" w:rsidP="009566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WBC [</w:t>
            </w:r>
            <w:r w:rsidR="00B007BB" w:rsidRPr="003C30D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B007B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="00B007BB" w:rsidRPr="003C30D4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007BB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5C53C1BC" w14:textId="16DC9D65" w:rsidR="00956661" w:rsidRPr="005378C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259ED">
              <w:rPr>
                <w:rFonts w:ascii="Arial" w:hAnsi="Arial" w:cs="Arial"/>
                <w:sz w:val="20"/>
                <w:szCs w:val="20"/>
                <w:lang w:val="en-US"/>
              </w:rPr>
              <w:t>17.4 (1.1 – 57690)</w:t>
            </w:r>
          </w:p>
        </w:tc>
        <w:tc>
          <w:tcPr>
            <w:tcW w:w="2074" w:type="dxa"/>
          </w:tcPr>
          <w:p w14:paraId="143C1F3E" w14:textId="05D3F541" w:rsidR="00956661" w:rsidRPr="005378C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33AEC">
              <w:rPr>
                <w:rFonts w:ascii="Arial" w:hAnsi="Arial" w:cs="Arial"/>
                <w:sz w:val="20"/>
                <w:szCs w:val="20"/>
                <w:lang w:val="en-US"/>
              </w:rPr>
              <w:t>23.5 (1.1 – 5010)</w:t>
            </w:r>
          </w:p>
        </w:tc>
        <w:tc>
          <w:tcPr>
            <w:tcW w:w="1854" w:type="dxa"/>
          </w:tcPr>
          <w:p w14:paraId="61874E1C" w14:textId="48BADFC8" w:rsidR="00956661" w:rsidRPr="005378C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A4C16">
              <w:rPr>
                <w:rFonts w:ascii="Arial" w:hAnsi="Arial" w:cs="Arial"/>
                <w:sz w:val="20"/>
                <w:szCs w:val="20"/>
                <w:lang w:val="en-US"/>
              </w:rPr>
              <w:t>14.1 (1.1 – 5769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dxa"/>
          </w:tcPr>
          <w:p w14:paraId="6A77F107" w14:textId="609A2A65" w:rsidR="00956661" w:rsidRPr="00751873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873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  <w:r w:rsidR="00751873" w:rsidRPr="0075187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956661" w:rsidRPr="003C30D4" w14:paraId="7F07BC46" w14:textId="6737EDF6" w:rsidTr="00956661">
        <w:tc>
          <w:tcPr>
            <w:tcW w:w="5103" w:type="dxa"/>
          </w:tcPr>
          <w:p w14:paraId="2525F8BE" w14:textId="35C8DBA4" w:rsidR="00956661" w:rsidRPr="003C30D4" w:rsidRDefault="00956661" w:rsidP="009566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Hemoglobin [g/dL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3CC45416" w14:textId="54B10789" w:rsidR="00956661" w:rsidRPr="005378C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FF10B4">
              <w:rPr>
                <w:rFonts w:ascii="Arial" w:hAnsi="Arial" w:cs="Arial"/>
                <w:sz w:val="20"/>
                <w:szCs w:val="20"/>
                <w:lang w:val="en-US"/>
              </w:rPr>
              <w:t>7.6 (4 – 14)</w:t>
            </w:r>
          </w:p>
        </w:tc>
        <w:tc>
          <w:tcPr>
            <w:tcW w:w="2074" w:type="dxa"/>
          </w:tcPr>
          <w:p w14:paraId="52DA9945" w14:textId="2146CE29" w:rsidR="00956661" w:rsidRPr="005378C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A08D3">
              <w:rPr>
                <w:rFonts w:ascii="Arial" w:hAnsi="Arial" w:cs="Arial"/>
                <w:sz w:val="20"/>
                <w:szCs w:val="20"/>
                <w:lang w:val="en-US"/>
              </w:rPr>
              <w:t>7.6 (4 – 12.7)</w:t>
            </w:r>
          </w:p>
        </w:tc>
        <w:tc>
          <w:tcPr>
            <w:tcW w:w="1854" w:type="dxa"/>
          </w:tcPr>
          <w:p w14:paraId="2736DEA2" w14:textId="46338673" w:rsidR="00956661" w:rsidRPr="005378C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A4C16">
              <w:rPr>
                <w:rFonts w:ascii="Arial" w:hAnsi="Arial" w:cs="Arial"/>
                <w:sz w:val="20"/>
                <w:szCs w:val="20"/>
                <w:lang w:val="en-US"/>
              </w:rPr>
              <w:t>7.6 (4.8 – 14)</w:t>
            </w:r>
          </w:p>
        </w:tc>
        <w:tc>
          <w:tcPr>
            <w:tcW w:w="965" w:type="dxa"/>
          </w:tcPr>
          <w:p w14:paraId="7642474B" w14:textId="00F6136F" w:rsidR="00956661" w:rsidRPr="004D620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620A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D620A" w:rsidRPr="004D620A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</w:tr>
      <w:tr w:rsidR="00956661" w:rsidRPr="003C30D4" w14:paraId="5E8CDF13" w14:textId="62875A9F" w:rsidTr="00956661">
        <w:tc>
          <w:tcPr>
            <w:tcW w:w="5103" w:type="dxa"/>
          </w:tcPr>
          <w:p w14:paraId="66CEB7F2" w14:textId="01B4E4C8" w:rsidR="00956661" w:rsidRPr="003C30D4" w:rsidRDefault="00956661" w:rsidP="009566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Granulocytes [</w:t>
            </w:r>
            <w:r w:rsidR="00B007BB" w:rsidRPr="003C30D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B007B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="00B007BB" w:rsidRPr="003C30D4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007BB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2373BC1F" w14:textId="4CC80B08" w:rsidR="00956661" w:rsidRPr="005378C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06769">
              <w:rPr>
                <w:rFonts w:ascii="Arial" w:hAnsi="Arial" w:cs="Arial"/>
                <w:sz w:val="20"/>
                <w:szCs w:val="20"/>
                <w:lang w:val="en-US"/>
              </w:rPr>
              <w:t>1.5 (0 – 1450)</w:t>
            </w:r>
          </w:p>
        </w:tc>
        <w:tc>
          <w:tcPr>
            <w:tcW w:w="2074" w:type="dxa"/>
          </w:tcPr>
          <w:p w14:paraId="2A04B8BF" w14:textId="563E1DD8" w:rsidR="00956661" w:rsidRPr="005378C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33AEC">
              <w:rPr>
                <w:rFonts w:ascii="Arial" w:hAnsi="Arial" w:cs="Arial"/>
                <w:sz w:val="20"/>
                <w:szCs w:val="20"/>
                <w:lang w:val="en-US"/>
              </w:rPr>
              <w:t>2.2 (1.1 – 550)</w:t>
            </w:r>
          </w:p>
        </w:tc>
        <w:tc>
          <w:tcPr>
            <w:tcW w:w="1854" w:type="dxa"/>
          </w:tcPr>
          <w:p w14:paraId="123035CE" w14:textId="0C986CD6" w:rsidR="00956661" w:rsidRPr="00433AEC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A4C16">
              <w:rPr>
                <w:rFonts w:ascii="Arial" w:hAnsi="Arial" w:cs="Arial"/>
                <w:sz w:val="20"/>
                <w:szCs w:val="20"/>
                <w:lang w:val="en-US"/>
              </w:rPr>
              <w:t>1.4 (0 – 1450)</w:t>
            </w:r>
          </w:p>
        </w:tc>
        <w:tc>
          <w:tcPr>
            <w:tcW w:w="965" w:type="dxa"/>
          </w:tcPr>
          <w:p w14:paraId="4B1BF038" w14:textId="67804B29" w:rsidR="00956661" w:rsidRPr="009546AC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6AC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9546AC" w:rsidRPr="009546AC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</w:tr>
      <w:tr w:rsidR="00956661" w:rsidRPr="003C30D4" w14:paraId="28015E61" w14:textId="576EA172" w:rsidTr="00956661">
        <w:tc>
          <w:tcPr>
            <w:tcW w:w="5103" w:type="dxa"/>
          </w:tcPr>
          <w:p w14:paraId="5D56C16E" w14:textId="4C7B80C9" w:rsidR="00956661" w:rsidRPr="003C30D4" w:rsidRDefault="00956661" w:rsidP="009566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Platelets [</w:t>
            </w:r>
            <w:r w:rsidR="00B007BB" w:rsidRPr="003C30D4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B007B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="00B007BB" w:rsidRPr="003C30D4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007BB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</w:tcPr>
          <w:p w14:paraId="64477785" w14:textId="32BFD59F" w:rsidR="00956661" w:rsidRPr="005378C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06769">
              <w:rPr>
                <w:rFonts w:ascii="Arial" w:hAnsi="Arial" w:cs="Arial"/>
                <w:sz w:val="20"/>
                <w:szCs w:val="20"/>
                <w:lang w:val="en-US"/>
              </w:rPr>
              <w:t>32 (3 – 325)</w:t>
            </w:r>
          </w:p>
        </w:tc>
        <w:tc>
          <w:tcPr>
            <w:tcW w:w="2074" w:type="dxa"/>
          </w:tcPr>
          <w:p w14:paraId="24C10C00" w14:textId="6A2E3564" w:rsidR="00956661" w:rsidRPr="005378C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956661">
              <w:rPr>
                <w:rFonts w:ascii="Arial" w:hAnsi="Arial" w:cs="Arial"/>
                <w:sz w:val="20"/>
                <w:szCs w:val="20"/>
                <w:lang w:val="en-US"/>
              </w:rPr>
              <w:t>26 (8 – 325)</w:t>
            </w:r>
          </w:p>
        </w:tc>
        <w:tc>
          <w:tcPr>
            <w:tcW w:w="1854" w:type="dxa"/>
          </w:tcPr>
          <w:p w14:paraId="1CF617F2" w14:textId="1E645A00" w:rsidR="00956661" w:rsidRPr="005378C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A4C16">
              <w:rPr>
                <w:rFonts w:ascii="Arial" w:hAnsi="Arial" w:cs="Arial"/>
                <w:sz w:val="20"/>
                <w:szCs w:val="20"/>
                <w:lang w:val="en-US"/>
              </w:rPr>
              <w:t>33 (3 – 311)</w:t>
            </w:r>
          </w:p>
        </w:tc>
        <w:tc>
          <w:tcPr>
            <w:tcW w:w="965" w:type="dxa"/>
          </w:tcPr>
          <w:p w14:paraId="436963E0" w14:textId="3ED927C6" w:rsidR="00956661" w:rsidRPr="00EE705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05A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E705A" w:rsidRPr="00EE705A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</w:tr>
      <w:tr w:rsidR="00956661" w:rsidRPr="003C30D4" w14:paraId="02F87C9E" w14:textId="3D295434" w:rsidTr="00956661">
        <w:tc>
          <w:tcPr>
            <w:tcW w:w="5103" w:type="dxa"/>
            <w:tcBorders>
              <w:bottom w:val="single" w:sz="4" w:space="0" w:color="auto"/>
            </w:tcBorders>
          </w:tcPr>
          <w:p w14:paraId="578E834F" w14:textId="67767D3C" w:rsidR="00956661" w:rsidRPr="003C30D4" w:rsidRDefault="00956661" w:rsidP="009566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LDH [U/L;</w:t>
            </w:r>
            <w:r w:rsidRPr="003C30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C30D4">
              <w:rPr>
                <w:rFonts w:ascii="Arial" w:hAnsi="Arial" w:cs="Arial"/>
                <w:sz w:val="20"/>
                <w:szCs w:val="20"/>
                <w:lang w:val="en-US"/>
              </w:rPr>
              <w:t>median (minimum-maximum)]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11503FE6" w14:textId="6EC4090D" w:rsidR="00956661" w:rsidRPr="005378CA" w:rsidRDefault="00956661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FA41A8">
              <w:rPr>
                <w:rFonts w:ascii="Arial" w:hAnsi="Arial" w:cs="Arial"/>
                <w:sz w:val="20"/>
                <w:szCs w:val="20"/>
                <w:lang w:val="en-US"/>
              </w:rPr>
              <w:t>624 (78 – 6653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EB017FF" w14:textId="623EFD63" w:rsidR="00956661" w:rsidRPr="005378CA" w:rsidRDefault="00347B08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32D7F">
              <w:rPr>
                <w:rFonts w:ascii="Arial" w:hAnsi="Arial" w:cs="Arial"/>
                <w:sz w:val="20"/>
                <w:szCs w:val="20"/>
                <w:lang w:val="en-US"/>
              </w:rPr>
              <w:t>946</w:t>
            </w:r>
            <w:r w:rsidR="00956661" w:rsidRPr="00A32D7F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A32D7F">
              <w:rPr>
                <w:rFonts w:ascii="Arial" w:hAnsi="Arial" w:cs="Arial"/>
                <w:sz w:val="20"/>
                <w:szCs w:val="20"/>
                <w:lang w:val="en-US"/>
              </w:rPr>
              <w:t>197</w:t>
            </w:r>
            <w:r w:rsidR="00956661" w:rsidRPr="00A32D7F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="00A32D7F" w:rsidRPr="00A32D7F">
              <w:rPr>
                <w:rFonts w:ascii="Arial" w:hAnsi="Arial" w:cs="Arial"/>
                <w:sz w:val="20"/>
                <w:szCs w:val="20"/>
                <w:lang w:val="en-US"/>
              </w:rPr>
              <w:t>3545</w:t>
            </w:r>
            <w:r w:rsidR="00956661" w:rsidRPr="00A32D7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854" w:type="dxa"/>
            <w:tcBorders>
              <w:bottom w:val="single" w:sz="4" w:space="0" w:color="auto"/>
            </w:tcBorders>
          </w:tcPr>
          <w:p w14:paraId="54956960" w14:textId="6D4FA9F1" w:rsidR="00956661" w:rsidRPr="005378CA" w:rsidRDefault="004803DD" w:rsidP="00956661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803DD">
              <w:rPr>
                <w:rFonts w:ascii="Arial" w:hAnsi="Arial" w:cs="Arial"/>
                <w:sz w:val="20"/>
                <w:szCs w:val="20"/>
                <w:lang w:val="en-US"/>
              </w:rPr>
              <w:t>509</w:t>
            </w:r>
            <w:r w:rsidR="00956661" w:rsidRPr="004803D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4803DD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  <w:r w:rsidR="00956661" w:rsidRPr="004803DD">
              <w:rPr>
                <w:rFonts w:ascii="Arial" w:hAnsi="Arial" w:cs="Arial"/>
                <w:sz w:val="20"/>
                <w:szCs w:val="20"/>
                <w:lang w:val="en-US"/>
              </w:rPr>
              <w:t xml:space="preserve"> – 6653)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759021D5" w14:textId="74BAB4CC" w:rsidR="00956661" w:rsidRPr="004E68AA" w:rsidRDefault="00956661" w:rsidP="0095666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E68A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</w:t>
            </w:r>
            <w:r w:rsidR="004E68AA" w:rsidRPr="004E68A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2</w:t>
            </w:r>
          </w:p>
        </w:tc>
      </w:tr>
    </w:tbl>
    <w:p w14:paraId="7DFCEA05" w14:textId="3258EB31" w:rsidR="003C30D4" w:rsidRDefault="003C30D4" w:rsidP="003C30D4">
      <w:pPr>
        <w:spacing w:after="0"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1A1364">
        <w:rPr>
          <w:rFonts w:ascii="Arial" w:hAnsi="Arial" w:cs="Arial"/>
          <w:sz w:val="20"/>
          <w:szCs w:val="20"/>
          <w:lang w:val="en-US"/>
        </w:rPr>
        <w:t xml:space="preserve">Abbreviations: </w:t>
      </w:r>
      <w:r>
        <w:rPr>
          <w:rFonts w:ascii="Arial" w:hAnsi="Arial" w:cs="Arial"/>
          <w:sz w:val="20"/>
          <w:szCs w:val="20"/>
          <w:lang w:val="en-US"/>
        </w:rPr>
        <w:t xml:space="preserve">ALL, </w:t>
      </w:r>
      <w:r w:rsidRPr="00F737AD">
        <w:rPr>
          <w:rFonts w:ascii="Arial" w:hAnsi="Arial" w:cs="Arial"/>
          <w:sz w:val="20"/>
          <w:szCs w:val="20"/>
          <w:lang w:val="en-US"/>
        </w:rPr>
        <w:t xml:space="preserve">acute </w:t>
      </w:r>
      <w:r>
        <w:rPr>
          <w:rFonts w:ascii="Arial" w:hAnsi="Arial" w:cs="Arial"/>
          <w:sz w:val="20"/>
          <w:szCs w:val="20"/>
          <w:lang w:val="en-US"/>
        </w:rPr>
        <w:t>lymphoblastic</w:t>
      </w:r>
      <w:r w:rsidRPr="00F737AD">
        <w:rPr>
          <w:rFonts w:ascii="Arial" w:hAnsi="Arial" w:cs="Arial"/>
          <w:sz w:val="20"/>
          <w:szCs w:val="20"/>
          <w:lang w:val="en-US"/>
        </w:rPr>
        <w:t xml:space="preserve"> leukemia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0F32C5">
        <w:rPr>
          <w:rFonts w:ascii="Arial" w:hAnsi="Arial" w:cs="Arial"/>
          <w:bCs/>
          <w:sz w:val="20"/>
          <w:szCs w:val="20"/>
          <w:lang w:val="en-US"/>
        </w:rPr>
        <w:t>MRD, measurable residual disease</w:t>
      </w:r>
      <w:r>
        <w:rPr>
          <w:rFonts w:ascii="Arial" w:hAnsi="Arial" w:cs="Arial"/>
          <w:bCs/>
          <w:sz w:val="20"/>
          <w:szCs w:val="20"/>
          <w:lang w:val="en-US"/>
        </w:rPr>
        <w:t xml:space="preserve">; WBC, white blood cells; </w:t>
      </w:r>
      <w:r w:rsidRPr="000F32C5">
        <w:rPr>
          <w:rFonts w:ascii="Arial" w:hAnsi="Arial" w:cs="Arial"/>
          <w:bCs/>
          <w:sz w:val="20"/>
          <w:szCs w:val="20"/>
          <w:lang w:val="en-US"/>
        </w:rPr>
        <w:t>LDH, lactic dehydrogenase</w:t>
      </w:r>
      <w:r>
        <w:rPr>
          <w:rFonts w:ascii="Arial" w:hAnsi="Arial" w:cs="Arial"/>
          <w:bCs/>
          <w:sz w:val="20"/>
          <w:szCs w:val="20"/>
          <w:lang w:val="en-US"/>
        </w:rPr>
        <w:t>.</w:t>
      </w:r>
    </w:p>
    <w:p w14:paraId="33CDEC65" w14:textId="3E11A4B2" w:rsidR="003C30D4" w:rsidRPr="00CA5785" w:rsidRDefault="00915F3C" w:rsidP="003C30D4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="003C30D4" w:rsidRPr="00F737AD">
        <w:rPr>
          <w:rFonts w:ascii="Arial" w:hAnsi="Arial" w:cs="Arial"/>
          <w:sz w:val="20"/>
          <w:szCs w:val="20"/>
          <w:lang w:val="en-US"/>
        </w:rPr>
        <w:t xml:space="preserve"> For statistical analyzes, Mann–</w:t>
      </w:r>
      <w:r w:rsidR="003C30D4" w:rsidRPr="00CA5785">
        <w:rPr>
          <w:rFonts w:ascii="Arial" w:hAnsi="Arial" w:cs="Arial"/>
          <w:sz w:val="20"/>
          <w:szCs w:val="20"/>
          <w:lang w:val="en-US"/>
        </w:rPr>
        <w:t>Whitney test was used for measured factors, and Fisher's exact test or Chi-squared test was used for categorical factors.</w:t>
      </w:r>
    </w:p>
    <w:p w14:paraId="7321A223" w14:textId="718A7859" w:rsidR="00CE233B" w:rsidRPr="00B07427" w:rsidRDefault="00915F3C" w:rsidP="00CA578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Cs/>
          <w:sz w:val="20"/>
          <w:szCs w:val="20"/>
          <w:vertAlign w:val="superscript"/>
          <w:lang w:val="en-US"/>
        </w:rPr>
        <w:t>2</w:t>
      </w:r>
      <w:r w:rsidR="003C30D4" w:rsidRPr="00CA5785">
        <w:rPr>
          <w:rFonts w:ascii="Arial" w:hAnsi="Arial" w:cs="Arial"/>
          <w:bCs/>
          <w:sz w:val="20"/>
          <w:szCs w:val="20"/>
          <w:lang w:val="en-US"/>
        </w:rPr>
        <w:t xml:space="preserve"> Cytogenetic risk was stratified according to Moorman (Blood Rev. 2012;26(3):123-35).</w:t>
      </w:r>
    </w:p>
    <w:sectPr w:rsidR="00CE233B" w:rsidRPr="00B07427" w:rsidSect="00EF7CA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F1C"/>
    <w:rsid w:val="0008733D"/>
    <w:rsid w:val="000B520C"/>
    <w:rsid w:val="000C6895"/>
    <w:rsid w:val="000E7105"/>
    <w:rsid w:val="00106B5B"/>
    <w:rsid w:val="00127D8A"/>
    <w:rsid w:val="00145C8E"/>
    <w:rsid w:val="00255181"/>
    <w:rsid w:val="00257FD9"/>
    <w:rsid w:val="002872DF"/>
    <w:rsid w:val="00295ED6"/>
    <w:rsid w:val="002A692E"/>
    <w:rsid w:val="002B66C0"/>
    <w:rsid w:val="002E519A"/>
    <w:rsid w:val="003236DE"/>
    <w:rsid w:val="00342469"/>
    <w:rsid w:val="00347B08"/>
    <w:rsid w:val="00376FF3"/>
    <w:rsid w:val="003A3CB5"/>
    <w:rsid w:val="003A5CD8"/>
    <w:rsid w:val="003C30D4"/>
    <w:rsid w:val="00433AEC"/>
    <w:rsid w:val="004803DD"/>
    <w:rsid w:val="00492F08"/>
    <w:rsid w:val="004D620A"/>
    <w:rsid w:val="004E68AA"/>
    <w:rsid w:val="00520DF0"/>
    <w:rsid w:val="005230CB"/>
    <w:rsid w:val="005378CA"/>
    <w:rsid w:val="00564036"/>
    <w:rsid w:val="005846C1"/>
    <w:rsid w:val="006001D2"/>
    <w:rsid w:val="00613665"/>
    <w:rsid w:val="00627078"/>
    <w:rsid w:val="00671B7B"/>
    <w:rsid w:val="00693058"/>
    <w:rsid w:val="006A08D3"/>
    <w:rsid w:val="006A344A"/>
    <w:rsid w:val="006E6ECF"/>
    <w:rsid w:val="006F555B"/>
    <w:rsid w:val="007119BF"/>
    <w:rsid w:val="00720B99"/>
    <w:rsid w:val="00751873"/>
    <w:rsid w:val="00753241"/>
    <w:rsid w:val="00783671"/>
    <w:rsid w:val="00804909"/>
    <w:rsid w:val="00894725"/>
    <w:rsid w:val="008C67AA"/>
    <w:rsid w:val="00915F3C"/>
    <w:rsid w:val="009230D7"/>
    <w:rsid w:val="009546AC"/>
    <w:rsid w:val="00956661"/>
    <w:rsid w:val="00992635"/>
    <w:rsid w:val="009A65F3"/>
    <w:rsid w:val="009B084E"/>
    <w:rsid w:val="00A26316"/>
    <w:rsid w:val="00A32D7F"/>
    <w:rsid w:val="00A45DD8"/>
    <w:rsid w:val="00A777A7"/>
    <w:rsid w:val="00A80277"/>
    <w:rsid w:val="00AD780C"/>
    <w:rsid w:val="00AE2DED"/>
    <w:rsid w:val="00B007BB"/>
    <w:rsid w:val="00B07427"/>
    <w:rsid w:val="00B405FB"/>
    <w:rsid w:val="00B6303F"/>
    <w:rsid w:val="00B753D6"/>
    <w:rsid w:val="00BA4C16"/>
    <w:rsid w:val="00BE779B"/>
    <w:rsid w:val="00C06769"/>
    <w:rsid w:val="00C82D5D"/>
    <w:rsid w:val="00CA5785"/>
    <w:rsid w:val="00CD54F6"/>
    <w:rsid w:val="00CE233B"/>
    <w:rsid w:val="00D4217F"/>
    <w:rsid w:val="00E54A14"/>
    <w:rsid w:val="00E6389C"/>
    <w:rsid w:val="00E94471"/>
    <w:rsid w:val="00ED7DF3"/>
    <w:rsid w:val="00ED7F1C"/>
    <w:rsid w:val="00EE705A"/>
    <w:rsid w:val="00EF7CA4"/>
    <w:rsid w:val="00F259ED"/>
    <w:rsid w:val="00FA04AA"/>
    <w:rsid w:val="00FA41A8"/>
    <w:rsid w:val="00FD0E68"/>
    <w:rsid w:val="00FF1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6CE97"/>
  <w15:chartTrackingRefBased/>
  <w15:docId w15:val="{12B70826-6076-4025-961C-F3221232B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D7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67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Agostinho Machado Neto</dc:creator>
  <cp:keywords/>
  <dc:description/>
  <cp:lastModifiedBy>João Agostinho Machado Neto</cp:lastModifiedBy>
  <cp:revision>74</cp:revision>
  <dcterms:created xsi:type="dcterms:W3CDTF">2023-12-02T18:07:00Z</dcterms:created>
  <dcterms:modified xsi:type="dcterms:W3CDTF">2024-05-17T02:22:00Z</dcterms:modified>
</cp:coreProperties>
</file>